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14F" w:rsidRPr="008C3233" w:rsidRDefault="00C4314F" w:rsidP="00F52E06">
      <w:pPr>
        <w:pStyle w:val="Caption"/>
        <w:keepNext/>
        <w:jc w:val="both"/>
        <w:rPr>
          <w:i w:val="0"/>
          <w:color w:val="auto"/>
          <w:lang w:val="en-US"/>
        </w:rPr>
      </w:pPr>
      <w:r w:rsidRPr="001A5E2A">
        <w:rPr>
          <w:b/>
          <w:i w:val="0"/>
          <w:color w:val="auto"/>
          <w:lang w:val="en-US"/>
        </w:rPr>
        <w:t xml:space="preserve">Supplementary table </w:t>
      </w:r>
      <w:r w:rsidR="00951F41">
        <w:rPr>
          <w:b/>
          <w:i w:val="0"/>
          <w:color w:val="auto"/>
          <w:lang w:val="en-US"/>
        </w:rPr>
        <w:fldChar w:fldCharType="begin"/>
      </w:r>
      <w:r w:rsidR="00951F41">
        <w:rPr>
          <w:b/>
          <w:i w:val="0"/>
          <w:color w:val="auto"/>
          <w:lang w:val="en-US"/>
        </w:rPr>
        <w:instrText xml:space="preserve"> SEQ Supplementary_table \* ARABIC </w:instrText>
      </w:r>
      <w:r w:rsidR="00951F41">
        <w:rPr>
          <w:b/>
          <w:i w:val="0"/>
          <w:color w:val="auto"/>
          <w:lang w:val="en-US"/>
        </w:rPr>
        <w:fldChar w:fldCharType="separate"/>
      </w:r>
      <w:r w:rsidR="008A41EE">
        <w:rPr>
          <w:b/>
          <w:i w:val="0"/>
          <w:noProof/>
          <w:color w:val="auto"/>
          <w:lang w:val="en-US"/>
        </w:rPr>
        <w:t>1</w:t>
      </w:r>
      <w:r w:rsidR="00951F41">
        <w:rPr>
          <w:b/>
          <w:i w:val="0"/>
          <w:color w:val="auto"/>
          <w:lang w:val="en-US"/>
        </w:rPr>
        <w:fldChar w:fldCharType="end"/>
      </w:r>
      <w:r w:rsidRPr="001A5E2A">
        <w:rPr>
          <w:b/>
          <w:i w:val="0"/>
          <w:color w:val="auto"/>
          <w:lang w:val="en-US"/>
        </w:rPr>
        <w:t xml:space="preserve">. </w:t>
      </w:r>
      <w:r w:rsidR="00CE6150" w:rsidRPr="001A5E2A">
        <w:rPr>
          <w:b/>
          <w:i w:val="0"/>
          <w:color w:val="auto"/>
          <w:lang w:val="en-US"/>
        </w:rPr>
        <w:t xml:space="preserve">An overview of the </w:t>
      </w:r>
      <w:r w:rsidR="00DE6D26" w:rsidRPr="001A5E2A">
        <w:rPr>
          <w:b/>
          <w:i w:val="0"/>
          <w:color w:val="auto"/>
          <w:lang w:val="en-US"/>
        </w:rPr>
        <w:t xml:space="preserve">specificity-conferring </w:t>
      </w:r>
      <w:r w:rsidR="00CE6150" w:rsidRPr="001A5E2A">
        <w:rPr>
          <w:b/>
          <w:i w:val="0"/>
          <w:color w:val="auto"/>
          <w:lang w:val="en-US"/>
        </w:rPr>
        <w:t>codes</w:t>
      </w:r>
      <w:r w:rsidR="009271A1" w:rsidRPr="001A5E2A">
        <w:rPr>
          <w:b/>
          <w:i w:val="0"/>
          <w:color w:val="auto"/>
          <w:lang w:val="en-US"/>
        </w:rPr>
        <w:t xml:space="preserve"> </w:t>
      </w:r>
      <w:r w:rsidR="00912FDF">
        <w:rPr>
          <w:b/>
          <w:i w:val="0"/>
          <w:color w:val="auto"/>
          <w:lang w:val="en-US"/>
        </w:rPr>
        <w:t xml:space="preserve">of A domains </w:t>
      </w:r>
      <w:r w:rsidR="009271A1" w:rsidRPr="001A5E2A">
        <w:rPr>
          <w:b/>
          <w:i w:val="0"/>
          <w:color w:val="auto"/>
          <w:lang w:val="en-US"/>
        </w:rPr>
        <w:t xml:space="preserve">from </w:t>
      </w:r>
      <w:r w:rsidR="00DE6D26" w:rsidRPr="001A5E2A">
        <w:rPr>
          <w:b/>
          <w:i w:val="0"/>
          <w:color w:val="auto"/>
          <w:lang w:val="en-US"/>
        </w:rPr>
        <w:t xml:space="preserve">different </w:t>
      </w:r>
      <w:r w:rsidR="009271A1" w:rsidRPr="001A5E2A">
        <w:rPr>
          <w:b/>
          <w:color w:val="auto"/>
          <w:lang w:val="en-US"/>
        </w:rPr>
        <w:t>Pseudomonas</w:t>
      </w:r>
      <w:r w:rsidR="009271A1" w:rsidRPr="001A5E2A">
        <w:rPr>
          <w:b/>
          <w:i w:val="0"/>
          <w:color w:val="auto"/>
          <w:lang w:val="en-US"/>
        </w:rPr>
        <w:t xml:space="preserve"> </w:t>
      </w:r>
      <w:r w:rsidR="00DE6D26" w:rsidRPr="001A5E2A">
        <w:rPr>
          <w:b/>
          <w:i w:val="0"/>
          <w:color w:val="auto"/>
          <w:lang w:val="en-US"/>
        </w:rPr>
        <w:t xml:space="preserve">strains </w:t>
      </w:r>
      <w:r w:rsidR="009271A1" w:rsidRPr="001A5E2A">
        <w:rPr>
          <w:b/>
          <w:i w:val="0"/>
          <w:color w:val="auto"/>
          <w:lang w:val="en-US"/>
        </w:rPr>
        <w:t xml:space="preserve">used to create </w:t>
      </w:r>
      <w:r w:rsidR="00DE6D26" w:rsidRPr="001A5E2A">
        <w:rPr>
          <w:b/>
          <w:i w:val="0"/>
          <w:color w:val="auto"/>
          <w:lang w:val="en-US"/>
        </w:rPr>
        <w:t xml:space="preserve">a </w:t>
      </w:r>
      <w:r w:rsidR="00DE6D26" w:rsidRPr="00912FDF">
        <w:rPr>
          <w:b/>
          <w:color w:val="auto"/>
          <w:lang w:val="en-US"/>
        </w:rPr>
        <w:t>Pseudomonas</w:t>
      </w:r>
      <w:r w:rsidR="00912FDF">
        <w:rPr>
          <w:b/>
          <w:i w:val="0"/>
          <w:color w:val="auto"/>
          <w:lang w:val="en-US"/>
        </w:rPr>
        <w:t>-</w:t>
      </w:r>
      <w:r w:rsidR="00DE6D26" w:rsidRPr="001A5E2A">
        <w:rPr>
          <w:b/>
          <w:i w:val="0"/>
          <w:color w:val="auto"/>
          <w:lang w:val="en-US"/>
        </w:rPr>
        <w:t>specific code.</w:t>
      </w:r>
      <w:r w:rsidR="008C429E" w:rsidRPr="001A5E2A">
        <w:rPr>
          <w:b/>
          <w:i w:val="0"/>
          <w:color w:val="auto"/>
          <w:lang w:val="en-US"/>
        </w:rPr>
        <w:t xml:space="preserve"> </w:t>
      </w:r>
      <w:r w:rsidR="008C3233" w:rsidRPr="008C3233">
        <w:rPr>
          <w:i w:val="0"/>
          <w:color w:val="auto"/>
          <w:lang w:val="en-US"/>
        </w:rPr>
        <w:t xml:space="preserve">NRPSs with characterized products </w:t>
      </w:r>
      <w:r w:rsidR="00912FDF">
        <w:rPr>
          <w:i w:val="0"/>
          <w:color w:val="auto"/>
          <w:lang w:val="en-US"/>
        </w:rPr>
        <w:t>from</w:t>
      </w:r>
      <w:r w:rsidR="008C3233" w:rsidRPr="008C3233">
        <w:rPr>
          <w:i w:val="0"/>
          <w:color w:val="auto"/>
          <w:lang w:val="en-US"/>
        </w:rPr>
        <w:t xml:space="preserve"> </w:t>
      </w:r>
      <w:r w:rsidR="008C3233" w:rsidRPr="005B4944">
        <w:rPr>
          <w:color w:val="auto"/>
          <w:lang w:val="en-US"/>
        </w:rPr>
        <w:t>Pseudomonas</w:t>
      </w:r>
      <w:r w:rsidR="008C3233" w:rsidRPr="008C3233">
        <w:rPr>
          <w:i w:val="0"/>
          <w:color w:val="auto"/>
          <w:lang w:val="en-US"/>
        </w:rPr>
        <w:t xml:space="preserve"> sp</w:t>
      </w:r>
      <w:r w:rsidR="00912FDF">
        <w:rPr>
          <w:i w:val="0"/>
          <w:color w:val="auto"/>
          <w:lang w:val="en-US"/>
        </w:rPr>
        <w:t>p</w:t>
      </w:r>
      <w:r w:rsidR="008C3233" w:rsidRPr="008C3233">
        <w:rPr>
          <w:i w:val="0"/>
          <w:color w:val="auto"/>
          <w:lang w:val="en-US"/>
        </w:rPr>
        <w:t xml:space="preserve">. </w:t>
      </w:r>
      <w:r w:rsidR="00036843">
        <w:rPr>
          <w:i w:val="0"/>
          <w:color w:val="auto"/>
          <w:lang w:val="en-US"/>
        </w:rPr>
        <w:t>were</w:t>
      </w:r>
      <w:r w:rsidR="002F2DAD">
        <w:rPr>
          <w:i w:val="0"/>
          <w:color w:val="auto"/>
          <w:lang w:val="en-US"/>
        </w:rPr>
        <w:t xml:space="preserve"> </w:t>
      </w:r>
      <w:r w:rsidR="006823D5">
        <w:rPr>
          <w:i w:val="0"/>
          <w:color w:val="auto"/>
          <w:lang w:val="en-US"/>
        </w:rPr>
        <w:t xml:space="preserve">selected </w:t>
      </w:r>
      <w:r w:rsidR="005D681F">
        <w:rPr>
          <w:i w:val="0"/>
          <w:color w:val="auto"/>
          <w:lang w:val="en-US"/>
        </w:rPr>
        <w:t>and the respective specificity-</w:t>
      </w:r>
      <w:r w:rsidR="008C3233" w:rsidRPr="008C3233">
        <w:rPr>
          <w:i w:val="0"/>
          <w:color w:val="auto"/>
          <w:lang w:val="en-US"/>
        </w:rPr>
        <w:t>conferring code</w:t>
      </w:r>
      <w:r w:rsidR="00F92471">
        <w:rPr>
          <w:i w:val="0"/>
          <w:color w:val="auto"/>
          <w:lang w:val="en-US"/>
        </w:rPr>
        <w:t>s</w:t>
      </w:r>
      <w:r w:rsidR="008C3233" w:rsidRPr="008C3233">
        <w:rPr>
          <w:i w:val="0"/>
          <w:color w:val="auto"/>
          <w:lang w:val="en-US"/>
        </w:rPr>
        <w:t xml:space="preserve"> of the A domains w</w:t>
      </w:r>
      <w:r w:rsidR="00F92471">
        <w:rPr>
          <w:i w:val="0"/>
          <w:color w:val="auto"/>
          <w:lang w:val="en-US"/>
        </w:rPr>
        <w:t>ere</w:t>
      </w:r>
      <w:r w:rsidR="008C3233" w:rsidRPr="008C3233">
        <w:rPr>
          <w:i w:val="0"/>
          <w:color w:val="auto"/>
          <w:lang w:val="en-US"/>
        </w:rPr>
        <w:t xml:space="preserve"> extracted using NRPSpredictor2</w:t>
      </w:r>
      <w:r w:rsidR="002636C1">
        <w:rPr>
          <w:i w:val="0"/>
          <w:color w:val="auto"/>
          <w:lang w:val="en-US"/>
        </w:rPr>
        <w:t xml:space="preserve"> (column 3)</w:t>
      </w:r>
      <w:r w:rsidR="005D681F">
        <w:rPr>
          <w:i w:val="0"/>
          <w:color w:val="auto"/>
          <w:lang w:val="en-US"/>
        </w:rPr>
        <w:t>. For every specificity-</w:t>
      </w:r>
      <w:r w:rsidR="00E6232C">
        <w:rPr>
          <w:i w:val="0"/>
          <w:color w:val="auto"/>
          <w:lang w:val="en-US"/>
        </w:rPr>
        <w:t>conferring code, the type of side chain</w:t>
      </w:r>
      <w:r w:rsidR="00EA6642">
        <w:rPr>
          <w:i w:val="0"/>
          <w:color w:val="auto"/>
          <w:lang w:val="en-US"/>
        </w:rPr>
        <w:t xml:space="preserve"> (column</w:t>
      </w:r>
      <w:r w:rsidR="00440A2D">
        <w:rPr>
          <w:i w:val="0"/>
          <w:color w:val="auto"/>
          <w:lang w:val="en-US"/>
        </w:rPr>
        <w:t xml:space="preserve"> 1</w:t>
      </w:r>
      <w:r w:rsidR="00EA6642">
        <w:rPr>
          <w:i w:val="0"/>
          <w:color w:val="auto"/>
          <w:lang w:val="en-US"/>
        </w:rPr>
        <w:t>), the</w:t>
      </w:r>
      <w:r w:rsidR="00440A2D">
        <w:rPr>
          <w:i w:val="0"/>
          <w:color w:val="auto"/>
          <w:lang w:val="en-US"/>
        </w:rPr>
        <w:t xml:space="preserve"> AA specificity (column 2), the strain (column 4)</w:t>
      </w:r>
      <w:r w:rsidR="00912A7B">
        <w:rPr>
          <w:i w:val="0"/>
          <w:color w:val="auto"/>
          <w:lang w:val="en-US"/>
        </w:rPr>
        <w:t xml:space="preserve">, the name of the compound (column 5), the module </w:t>
      </w:r>
      <w:r w:rsidR="00936875">
        <w:rPr>
          <w:i w:val="0"/>
          <w:color w:val="auto"/>
          <w:lang w:val="en-US"/>
        </w:rPr>
        <w:t>(column 6) and the Genbank accession number (column 7)</w:t>
      </w:r>
      <w:r w:rsidR="00AA6421">
        <w:rPr>
          <w:i w:val="0"/>
          <w:color w:val="auto"/>
          <w:lang w:val="en-US"/>
        </w:rPr>
        <w:t xml:space="preserve"> are </w:t>
      </w:r>
      <w:r w:rsidR="00813B0D">
        <w:rPr>
          <w:i w:val="0"/>
          <w:color w:val="auto"/>
          <w:lang w:val="en-US"/>
        </w:rPr>
        <w:t>described.</w:t>
      </w:r>
      <w:r w:rsidR="00A228D7">
        <w:rPr>
          <w:i w:val="0"/>
          <w:color w:val="auto"/>
          <w:lang w:val="en-US"/>
        </w:rPr>
        <w:t xml:space="preserve"> </w:t>
      </w:r>
    </w:p>
    <w:tbl>
      <w:tblPr>
        <w:tblW w:w="127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560"/>
        <w:gridCol w:w="3401"/>
        <w:gridCol w:w="1440"/>
        <w:gridCol w:w="1740"/>
        <w:gridCol w:w="1740"/>
      </w:tblGrid>
      <w:tr w:rsidR="00422060" w:rsidRPr="00B8375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Side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B83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 xml:space="preserve">Incorporated </w:t>
            </w: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B837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10 AA</w:t>
            </w: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 xml:space="preserve"> cod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Str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Compou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Modu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GenBank number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>Ph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>DAWTIAAICK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B426F8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Bacillus brev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>gramicidi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n 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912A7B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G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rsA - Phe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A33603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neut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G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ILQLGLIW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C77C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</w:t>
            </w:r>
            <w:r w:rsidR="00C77C0C"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fluorescens</w:t>
            </w:r>
            <w:r w:rsidR="00C77C0C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BCCM_ID93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atum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912A7B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t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mod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DD82940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YNNALTY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syringae </w:t>
            </w:r>
            <w:r w:rsidRPr="00B426F8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v.</w:t>
            </w: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A mod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F99707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YNNALTY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B426F8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syringae </w:t>
            </w:r>
            <w:r w:rsidRPr="00B426F8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v.</w:t>
            </w: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B mod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4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YNNALTY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B426F8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syringae </w:t>
            </w:r>
            <w:r w:rsidRPr="00B426F8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v.</w:t>
            </w: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B mod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4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YNNALTY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B426F8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syringae </w:t>
            </w:r>
            <w:r w:rsidRPr="00B426F8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v.</w:t>
            </w: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C mod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YNNALTY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B426F8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syringae </w:t>
            </w:r>
            <w:r w:rsidRPr="00B426F8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v.</w:t>
            </w: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C mod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YNNALTY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B426F8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syringae </w:t>
            </w:r>
            <w:r w:rsidRPr="00B426F8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v.</w:t>
            </w: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C mod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l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YNNALTY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B426F8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syringae </w:t>
            </w:r>
            <w:r w:rsidRPr="00B426F8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v.</w:t>
            </w: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syring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C mod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S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assetolide 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ssA mod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H06367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S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assetolide 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ssB mod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H06368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S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assetolide 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ssC mo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H06369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seudomona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p. DSS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mphi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s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C94829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utida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CL1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utisolv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soA mo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W1737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B426F8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utida</w:t>
            </w:r>
            <w:r w:rsid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</w:t>
            </w:r>
            <w:r w:rsidR="00B426F8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CL1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utisolv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soB mod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W1737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B426F8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utida</w:t>
            </w:r>
            <w:r w:rsidR="00B426F8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</w:t>
            </w:r>
            <w:r w:rsidR="00B426F8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CL1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utisolv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soC mod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W17377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BW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isco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iscA mo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Y5041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BW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isco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iscB mod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Y48788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BW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isco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iscC mod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Y48789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tomato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str.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C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a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fA mo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56328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tomato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str.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C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a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fA mod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56328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tomato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str.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C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a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fB mod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56329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tomato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str.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C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a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fB mod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56329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tomato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str.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C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a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fB mod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56329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roteg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f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rfam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faA mo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Y91419.3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protegens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f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rfam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faB mod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Y91420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protegens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f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rfam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faC mod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Y91421.3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protegens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f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rfam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faC mod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Y91421.3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seudomona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p. MIS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thro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fA mo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AC67534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seudomona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p. MIS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thro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fB mod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AC6753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seudomona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p. MIS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thro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fB mod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AC6753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e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FLGNVV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seudomona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p. MIS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throfact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fC mod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AC6753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/Leu, 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FI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utida</w:t>
            </w:r>
            <w:r w:rsidR="006A321F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</w:t>
            </w:r>
            <w:r w:rsidR="006A321F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CL1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utisolv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soC mod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W17377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I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A mod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F99707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I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A mod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F99707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I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B mod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4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I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B mod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4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I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C mod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I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utida</w:t>
            </w:r>
            <w:r w:rsidR="006A321F"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 </w:t>
            </w:r>
            <w:r w:rsidR="006A321F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CL1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utisolv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oB mod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W1737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I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fluorescens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BW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isco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iscB mod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Y48788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M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entomophila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ntoly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tlB mod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K1581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M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entomophila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ntoly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tlC mod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K1581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WM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entomophila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L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ntoly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tlB mod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K1581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LFL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fluorescens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f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rfam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faC mod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Y91421.3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MFIGGTF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 xml:space="preserve">P. syringae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tomato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str.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C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a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fB mod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56329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FWLGCVF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. syringae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pv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B301D-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l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lC mod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D70194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sulf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YNLSPIW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aeruginosa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A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yocheli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h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C83657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y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FNLSLIW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aeruginosa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AO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yochel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h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C8365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bas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ADVGAID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syring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my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E module 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C8028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aromatic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h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PIMGGTC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syring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my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E module 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C80285.1</w:t>
            </w:r>
          </w:p>
        </w:tc>
      </w:tr>
      <w:tr w:rsidR="00422060" w:rsidRPr="00422060" w:rsidTr="0024783B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aci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sp, Asn (Glu, Gln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MKDLGMVDK</w:t>
            </w:r>
          </w:p>
        </w:tc>
        <w:tc>
          <w:tcPr>
            <w:tcW w:w="3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syringa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mycin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E module 8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C8028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SWKLGV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seudomona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p. MIS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thro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fA mod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AC67534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SWKLGVVD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seudomona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p. MIS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throfact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fC mod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AC6753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ami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Gl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QVGV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entomophila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L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ntoly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en3045 mod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K1581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Gl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QVGV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entomophila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L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ntoly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en3045 mod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K1581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Gl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QVGV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entomophila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L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ntoly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en3045 mod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K1581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Gl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QVGV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 xml:space="preserve">P. syringae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pv. </w:t>
            </w:r>
            <w:r w:rsidRPr="006A321F">
              <w:rPr>
                <w:rFonts w:ascii="Calibri" w:eastAsia="Times New Roman" w:hAnsi="Calibri" w:cs="Times New Roman"/>
                <w:i/>
                <w:color w:val="000000"/>
                <w:sz w:val="20"/>
                <w:lang w:val="en-US" w:eastAsia="nl-BE"/>
              </w:rPr>
              <w:t>tomato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 xml:space="preserve"> str.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C3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a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fA mod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56328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Gl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AWQVGVVD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C84199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uti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utisolv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oB mod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W1737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alcoho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LWHLSLI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C84199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 pv. syring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myc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E module 1&amp;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C8028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M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S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assetolide 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ssB mod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H06368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M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S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assetolide 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M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ssC mod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H06369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M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BW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isco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iscB mod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Y48788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M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SBW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isco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ViscC mod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Y48789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M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f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rfam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faB mod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Y91420.2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M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fluorescens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Pf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rfam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OfaC mod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Y91421.3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M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 xml:space="preserve">Pseudomonas 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p. MIS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thro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fB mod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AC6753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M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seudomonas sp.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MIS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throf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rfC mod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BAC6753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L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C84199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uti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utisolv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oB mod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W1737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L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C84199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uti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utisolv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oB mod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W17376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L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C84199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puti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utisolv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soC mod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BW17377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L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entomophila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L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ntoly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tlC M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K15815.1</w:t>
            </w:r>
          </w:p>
        </w:tc>
      </w:tr>
      <w:tr w:rsidR="00422060" w:rsidRPr="00422060" w:rsidTr="0042206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LSLVDK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entomophila</w:t>
            </w: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L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ntolys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637B7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E</w:t>
            </w:r>
            <w:r w:rsidR="00422060"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tlB M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CAK15815.1</w:t>
            </w:r>
          </w:p>
        </w:tc>
      </w:tr>
      <w:tr w:rsidR="00422060" w:rsidRPr="00422060" w:rsidTr="00F62E6E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LSLIDK</w:t>
            </w:r>
          </w:p>
        </w:tc>
        <w:tc>
          <w:tcPr>
            <w:tcW w:w="3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C84199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aeruginos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yoverdin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vdI module 1 &amp;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X16297.1</w:t>
            </w:r>
          </w:p>
        </w:tc>
      </w:tr>
      <w:tr w:rsidR="00422060" w:rsidRPr="00422060" w:rsidTr="00F62E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WHLSLIDK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C84199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C84199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 pv. syring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060" w:rsidRPr="00422060" w:rsidRDefault="00422060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C mod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060" w:rsidRPr="00422060" w:rsidRDefault="00422060" w:rsidP="00C4314F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O72425.1</w:t>
            </w:r>
          </w:p>
        </w:tc>
      </w:tr>
      <w:tr w:rsidR="00F62E6E" w:rsidRPr="00422060" w:rsidTr="00F62E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E6E" w:rsidRPr="00F62E6E" w:rsidRDefault="00F62E6E" w:rsidP="0042206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nl-BE"/>
              </w:rPr>
            </w:pPr>
            <w:r w:rsidRPr="00F62E6E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BE"/>
              </w:rPr>
              <w:t>Cycl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E6E" w:rsidRPr="00422060" w:rsidRDefault="00F62E6E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Pr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E6E" w:rsidRPr="00422060" w:rsidRDefault="00F62E6E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F62E6E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DVQYIAHVVK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E6E" w:rsidRPr="00C84199" w:rsidRDefault="00F62E6E" w:rsidP="0042206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</w:pPr>
            <w:r w:rsidRPr="00F62E6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BE"/>
              </w:rPr>
              <w:t>P. syringae pv. syring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E6E" w:rsidRPr="00422060" w:rsidRDefault="00F62E6E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ringopepti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2E6E" w:rsidRPr="00422060" w:rsidRDefault="00F62E6E" w:rsidP="00422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F62E6E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SypA mod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2E6E" w:rsidRPr="00422060" w:rsidRDefault="00F62E6E" w:rsidP="00C4314F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422060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AAF99707.2</w:t>
            </w:r>
          </w:p>
        </w:tc>
      </w:tr>
    </w:tbl>
    <w:p w:rsidR="000A3AB9" w:rsidRDefault="000A3AB9" w:rsidP="00C4314F">
      <w:pPr>
        <w:pStyle w:val="Caption"/>
      </w:pPr>
    </w:p>
    <w:p w:rsidR="000A3AB9" w:rsidRDefault="000A3AB9" w:rsidP="000A3AB9"/>
    <w:p w:rsidR="000A3AB9" w:rsidRDefault="000A3AB9" w:rsidP="000A3AB9"/>
    <w:p w:rsidR="00422060" w:rsidRPr="000A3AB9" w:rsidRDefault="00422060" w:rsidP="000A3AB9">
      <w:pPr>
        <w:sectPr w:rsidR="00422060" w:rsidRPr="000A3AB9" w:rsidSect="0042206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F76DA" w:rsidRPr="007E20AD" w:rsidRDefault="004F76DA" w:rsidP="00B85C0C">
      <w:pPr>
        <w:pStyle w:val="Caption"/>
        <w:keepNext/>
        <w:jc w:val="both"/>
        <w:rPr>
          <w:i w:val="0"/>
          <w:color w:val="auto"/>
          <w:lang w:val="en-US"/>
        </w:rPr>
      </w:pPr>
      <w:r w:rsidRPr="00AB0A30">
        <w:rPr>
          <w:b/>
          <w:i w:val="0"/>
          <w:color w:val="auto"/>
          <w:lang w:val="en-US"/>
        </w:rPr>
        <w:lastRenderedPageBreak/>
        <w:t xml:space="preserve">Supplementary table </w:t>
      </w:r>
      <w:r w:rsidRPr="00AB0A30">
        <w:rPr>
          <w:b/>
          <w:i w:val="0"/>
          <w:color w:val="auto"/>
        </w:rPr>
        <w:fldChar w:fldCharType="begin"/>
      </w:r>
      <w:r w:rsidRPr="00AB0A30">
        <w:rPr>
          <w:b/>
          <w:i w:val="0"/>
          <w:color w:val="auto"/>
          <w:lang w:val="en-US"/>
        </w:rPr>
        <w:instrText xml:space="preserve"> SEQ Supplementary_table \* ARABIC </w:instrText>
      </w:r>
      <w:r w:rsidRPr="00AB0A30">
        <w:rPr>
          <w:b/>
          <w:i w:val="0"/>
          <w:color w:val="auto"/>
        </w:rPr>
        <w:fldChar w:fldCharType="separate"/>
      </w:r>
      <w:r w:rsidRPr="00AB0A30">
        <w:rPr>
          <w:b/>
          <w:i w:val="0"/>
          <w:noProof/>
          <w:color w:val="auto"/>
          <w:lang w:val="en-US"/>
        </w:rPr>
        <w:t>2</w:t>
      </w:r>
      <w:r w:rsidRPr="00AB0A30">
        <w:rPr>
          <w:b/>
          <w:i w:val="0"/>
          <w:color w:val="auto"/>
        </w:rPr>
        <w:fldChar w:fldCharType="end"/>
      </w:r>
      <w:r w:rsidRPr="00AB0A30">
        <w:rPr>
          <w:b/>
          <w:i w:val="0"/>
          <w:color w:val="auto"/>
          <w:lang w:val="en-US"/>
        </w:rPr>
        <w:t xml:space="preserve">: Overview of </w:t>
      </w:r>
      <w:r>
        <w:rPr>
          <w:b/>
          <w:i w:val="0"/>
          <w:color w:val="auto"/>
          <w:lang w:val="en-US"/>
        </w:rPr>
        <w:t xml:space="preserve">the </w:t>
      </w:r>
      <w:r w:rsidRPr="00AB0A30">
        <w:rPr>
          <w:b/>
          <w:i w:val="0"/>
          <w:color w:val="auto"/>
          <w:lang w:val="en-US"/>
        </w:rPr>
        <w:t xml:space="preserve">strains, plasmids and primers used in this study. </w:t>
      </w:r>
      <w:r w:rsidR="00504C2D">
        <w:rPr>
          <w:i w:val="0"/>
          <w:color w:val="auto"/>
          <w:lang w:val="en-US"/>
        </w:rPr>
        <w:t>Restriction</w:t>
      </w:r>
      <w:r w:rsidR="00994E27">
        <w:rPr>
          <w:i w:val="0"/>
          <w:color w:val="auto"/>
          <w:lang w:val="en-US"/>
        </w:rPr>
        <w:t xml:space="preserve"> recognition sites are indicated in bold for </w:t>
      </w:r>
      <w:r w:rsidR="00994E27" w:rsidRPr="00A7259B">
        <w:rPr>
          <w:i w:val="0"/>
          <w:color w:val="auto"/>
          <w:lang w:val="en-US"/>
        </w:rPr>
        <w:t>Eco</w:t>
      </w:r>
      <w:r w:rsidR="00994E27">
        <w:rPr>
          <w:i w:val="0"/>
          <w:color w:val="auto"/>
          <w:lang w:val="en-US"/>
        </w:rPr>
        <w:t xml:space="preserve">RI (G^AATTC), </w:t>
      </w:r>
      <w:r w:rsidR="00994E27" w:rsidRPr="005B17AF">
        <w:rPr>
          <w:i w:val="0"/>
          <w:color w:val="auto"/>
          <w:lang w:val="en-US"/>
        </w:rPr>
        <w:t>Pst</w:t>
      </w:r>
      <w:r w:rsidR="005B17AF">
        <w:rPr>
          <w:i w:val="0"/>
          <w:color w:val="auto"/>
          <w:lang w:val="en-US"/>
        </w:rPr>
        <w:t>I</w:t>
      </w:r>
      <w:r w:rsidR="00994E27">
        <w:rPr>
          <w:i w:val="0"/>
          <w:color w:val="auto"/>
          <w:lang w:val="en-US"/>
        </w:rPr>
        <w:t xml:space="preserve"> (CTGCA^G), </w:t>
      </w:r>
      <w:r w:rsidR="00994E27" w:rsidRPr="005B17AF">
        <w:rPr>
          <w:i w:val="0"/>
          <w:color w:val="auto"/>
          <w:lang w:val="en-US"/>
        </w:rPr>
        <w:t>Hin</w:t>
      </w:r>
      <w:r w:rsidR="00994E27">
        <w:rPr>
          <w:i w:val="0"/>
          <w:color w:val="auto"/>
          <w:lang w:val="en-US"/>
        </w:rPr>
        <w:t>dIII (A^AGCTT)</w:t>
      </w:r>
      <w:r w:rsidR="00DE0A19">
        <w:rPr>
          <w:i w:val="0"/>
          <w:color w:val="auto"/>
          <w:lang w:val="en-US"/>
        </w:rPr>
        <w:t xml:space="preserve"> and </w:t>
      </w:r>
      <w:r w:rsidR="00DE0A19" w:rsidRPr="005B17AF">
        <w:rPr>
          <w:i w:val="0"/>
          <w:color w:val="auto"/>
          <w:lang w:val="en-US"/>
        </w:rPr>
        <w:t>Bam</w:t>
      </w:r>
      <w:r w:rsidR="00DE0A19">
        <w:rPr>
          <w:i w:val="0"/>
          <w:color w:val="auto"/>
          <w:lang w:val="en-US"/>
        </w:rPr>
        <w:t>HI (G^GATCC)</w:t>
      </w:r>
      <w:r w:rsidR="00586CEE">
        <w:rPr>
          <w:i w:val="0"/>
          <w:color w:val="auto"/>
          <w:lang w:val="en-US"/>
        </w:rPr>
        <w:t>.</w:t>
      </w:r>
      <w:r w:rsidR="008F3466">
        <w:rPr>
          <w:i w:val="0"/>
          <w:color w:val="auto"/>
          <w:lang w:val="en-US"/>
        </w:rPr>
        <w:t xml:space="preserve"> </w:t>
      </w:r>
      <w:r w:rsidR="007E20AD">
        <w:rPr>
          <w:i w:val="0"/>
          <w:color w:val="auto"/>
          <w:lang w:val="en-US"/>
        </w:rPr>
        <w:t xml:space="preserve">All primers and chemically-synthesized DNA fragments were obtained from </w:t>
      </w:r>
      <w:r w:rsidR="008F3466" w:rsidRPr="007E20AD">
        <w:rPr>
          <w:i w:val="0"/>
          <w:color w:val="auto"/>
          <w:lang w:val="en-US"/>
        </w:rPr>
        <w:t>Integrated DNA technologies</w:t>
      </w:r>
      <w:r w:rsidR="007E20AD">
        <w:rPr>
          <w:i w:val="0"/>
          <w:color w:val="auto"/>
          <w:lang w:val="en-US"/>
        </w:rPr>
        <w:t xml:space="preserve"> (Haasrode, Belgium)</w:t>
      </w:r>
      <w:r w:rsidR="003267EB">
        <w:rPr>
          <w:i w:val="0"/>
          <w:color w:val="auto"/>
          <w:lang w:val="en-US"/>
        </w:rPr>
        <w:t>.</w:t>
      </w:r>
    </w:p>
    <w:tbl>
      <w:tblPr>
        <w:tblW w:w="92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682"/>
        <w:gridCol w:w="3238"/>
        <w:gridCol w:w="3361"/>
      </w:tblGrid>
      <w:tr w:rsidR="00ED5108" w:rsidRPr="00ED5108" w:rsidTr="008D3475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5108" w:rsidRPr="005D681F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Name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Genotype (reference)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</w:tr>
      <w:tr w:rsidR="00ED5108" w:rsidRPr="00ED5108" w:rsidTr="008D3475">
        <w:trPr>
          <w:trHeight w:val="300"/>
        </w:trPr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Strains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E. coli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Top10</w:t>
            </w:r>
          </w:p>
        </w:tc>
        <w:tc>
          <w:tcPr>
            <w:tcW w:w="65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F-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mcrA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Δ(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mrr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-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hsd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RMS-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mcr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BC) Φ80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lac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ZΔM15 Δ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lac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X74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rec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A1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ara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D139 Δ(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araleu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)7697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gal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U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gal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K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rps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L (StrR)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end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A1</w:t>
            </w:r>
            <w:r w:rsidRPr="00ED510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nup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 (Invitrogen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nl-BE"/>
              </w:rPr>
              <w:t>TM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)</w:t>
            </w:r>
          </w:p>
        </w:tc>
      </w:tr>
      <w:tr w:rsidR="00ED5108" w:rsidRPr="00AB1590" w:rsidTr="00ED510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E. coli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S17-1</w:t>
            </w:r>
          </w:p>
        </w:tc>
        <w:tc>
          <w:tcPr>
            <w:tcW w:w="6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 xml:space="preserve">TpR SmR recA, thi, pro, hsdR-M+RP4: 2-Tc:Mu: Km Tn7 λpir 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 xml:space="preserve">(Simon </w:t>
            </w: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et al.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, 1983)</w:t>
            </w:r>
          </w:p>
        </w:tc>
      </w:tr>
      <w:tr w:rsidR="00ED5108" w:rsidRPr="00ED5108" w:rsidTr="008D3475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BE"/>
              </w:rPr>
              <w:t>P. fluorescens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BCCM_ID9359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/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D5108" w:rsidRPr="00ED5108" w:rsidTr="008D3475">
        <w:trPr>
          <w:trHeight w:val="300"/>
        </w:trPr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Plasmids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pUC18</w:t>
            </w:r>
          </w:p>
        </w:tc>
        <w:tc>
          <w:tcPr>
            <w:tcW w:w="3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02555D" w:rsidRDefault="0002555D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(</w:t>
            </w:r>
            <w:r w:rsidR="00ED5108"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Invitrogen</w:t>
            </w:r>
            <w:r w:rsidR="00ED5108"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nl-BE"/>
              </w:rPr>
              <w:t>T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33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D5108" w:rsidRPr="0002555D" w:rsidTr="008D3475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pAKE604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02555D" w:rsidRDefault="0002555D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(</w:t>
            </w:r>
            <w:r w:rsidR="00ED5108"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 xml:space="preserve">El Sayed </w:t>
            </w:r>
            <w:r w:rsidR="00ED5108" w:rsidRPr="0002555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et al.</w:t>
            </w: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,</w:t>
            </w:r>
            <w:r w:rsidR="00E63A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2003)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108" w:rsidRPr="0002555D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D5108" w:rsidRPr="00AB1590" w:rsidTr="008D3475">
        <w:trPr>
          <w:trHeight w:val="300"/>
        </w:trPr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02555D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0255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rimers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02555D" w:rsidRDefault="00ED5108" w:rsidP="00AB15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bat2mod</w:t>
            </w:r>
            <w:r w:rsidR="00AB15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_LIC5’_F</w:t>
            </w:r>
          </w:p>
        </w:tc>
        <w:tc>
          <w:tcPr>
            <w:tcW w:w="3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02555D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AAA</w:t>
            </w:r>
            <w:r w:rsidRPr="000255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AAGCTT</w:t>
            </w: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GCAGGACAGCGGTGCAC</w:t>
            </w:r>
          </w:p>
        </w:tc>
        <w:tc>
          <w:tcPr>
            <w:tcW w:w="33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DF071D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Amplification</w:t>
            </w:r>
            <w:r w:rsidR="00ED5108"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 xml:space="preserve"> of 5' fragment for LIC</w:t>
            </w:r>
          </w:p>
        </w:tc>
      </w:tr>
      <w:tr w:rsidR="00ED5108" w:rsidRPr="00ED5108" w:rsidTr="00ED510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02555D" w:rsidRDefault="00ED5108" w:rsidP="00AB15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bat2mod</w:t>
            </w:r>
            <w:r w:rsidR="00AB15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_LIC5’_R</w:t>
            </w:r>
          </w:p>
        </w:tc>
        <w:tc>
          <w:tcPr>
            <w:tcW w:w="32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AA</w:t>
            </w:r>
            <w:r w:rsidRPr="000255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TGCAG</w:t>
            </w:r>
            <w:r w:rsidRPr="00025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CCAAGAGCC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GTCATC</w:t>
            </w:r>
          </w:p>
        </w:tc>
        <w:tc>
          <w:tcPr>
            <w:tcW w:w="336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D5108" w:rsidRPr="00AB1590" w:rsidTr="00ED510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bat2synth_F</w:t>
            </w:r>
          </w:p>
        </w:tc>
        <w:tc>
          <w:tcPr>
            <w:tcW w:w="32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CCGGCTCTTGGCAGTGAC</w:t>
            </w:r>
          </w:p>
        </w:tc>
        <w:tc>
          <w:tcPr>
            <w:tcW w:w="336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5D681F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5D68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Amplification of synthetic DNA fragment</w:t>
            </w:r>
          </w:p>
        </w:tc>
      </w:tr>
      <w:tr w:rsidR="00ED5108" w:rsidRPr="00ED5108" w:rsidTr="00ED510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bat2synth_R</w:t>
            </w:r>
          </w:p>
        </w:tc>
        <w:tc>
          <w:tcPr>
            <w:tcW w:w="32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TTGGCCTGCCAATGGAATG</w:t>
            </w:r>
          </w:p>
        </w:tc>
        <w:tc>
          <w:tcPr>
            <w:tcW w:w="336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D5108" w:rsidRPr="00AB1590" w:rsidTr="00ED510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AB15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bat2mod</w:t>
            </w:r>
            <w:r w:rsidR="00AB15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1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_LIC3’_F</w:t>
            </w:r>
          </w:p>
        </w:tc>
        <w:tc>
          <w:tcPr>
            <w:tcW w:w="32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AA</w:t>
            </w: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CTGCAG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CAGGCCAATCGCCAATAC</w:t>
            </w:r>
          </w:p>
        </w:tc>
        <w:tc>
          <w:tcPr>
            <w:tcW w:w="336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DF071D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Amplification</w:t>
            </w:r>
            <w:r w:rsidR="00ED5108"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 xml:space="preserve"> of 3' fragment for LIC</w:t>
            </w:r>
          </w:p>
        </w:tc>
      </w:tr>
      <w:tr w:rsidR="00ED5108" w:rsidRPr="00ED5108" w:rsidTr="00ED5108">
        <w:trPr>
          <w:trHeight w:val="10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AB15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bat2mod</w:t>
            </w:r>
            <w:r w:rsidR="00AB15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1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_LIC3’_R</w:t>
            </w:r>
          </w:p>
        </w:tc>
        <w:tc>
          <w:tcPr>
            <w:tcW w:w="32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TT</w:t>
            </w: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GAATTC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CGTCAGTTGCCGTCGATC</w:t>
            </w:r>
          </w:p>
        </w:tc>
        <w:tc>
          <w:tcPr>
            <w:tcW w:w="336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D5108" w:rsidRPr="00AB1590" w:rsidTr="00ED510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pAKE604_F</w:t>
            </w:r>
          </w:p>
        </w:tc>
        <w:tc>
          <w:tcPr>
            <w:tcW w:w="32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GCTCGTATGTTGTGTGGAATTG</w:t>
            </w:r>
          </w:p>
        </w:tc>
        <w:tc>
          <w:tcPr>
            <w:tcW w:w="336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5D681F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5D68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Vector primers for clone analysis</w:t>
            </w:r>
          </w:p>
        </w:tc>
      </w:tr>
      <w:tr w:rsidR="00ED5108" w:rsidRPr="00ED5108" w:rsidTr="00ED510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pAKE604_R</w:t>
            </w:r>
          </w:p>
        </w:tc>
        <w:tc>
          <w:tcPr>
            <w:tcW w:w="32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GGCCTCTTCGCTATTAC</w:t>
            </w:r>
          </w:p>
        </w:tc>
        <w:tc>
          <w:tcPr>
            <w:tcW w:w="336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D5108" w:rsidRPr="00ED5108" w:rsidTr="00ED510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mR_F</w:t>
            </w:r>
          </w:p>
        </w:tc>
        <w:tc>
          <w:tcPr>
            <w:tcW w:w="32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TTT</w:t>
            </w: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GGATCC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CCCCTGATTCCCTTTGTC</w:t>
            </w:r>
          </w:p>
        </w:tc>
        <w:tc>
          <w:tcPr>
            <w:tcW w:w="336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Amplification of GmR gene</w:t>
            </w:r>
          </w:p>
        </w:tc>
      </w:tr>
      <w:tr w:rsidR="00ED5108" w:rsidRPr="00ED5108" w:rsidTr="00ED510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mR_R</w:t>
            </w:r>
          </w:p>
        </w:tc>
        <w:tc>
          <w:tcPr>
            <w:tcW w:w="32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TG</w:t>
            </w: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GAGCTC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GCGTTGTGACAATTTAC</w:t>
            </w:r>
          </w:p>
        </w:tc>
        <w:tc>
          <w:tcPr>
            <w:tcW w:w="336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D5108" w:rsidRPr="00AB1590" w:rsidTr="00ED5108">
        <w:trPr>
          <w:trHeight w:val="51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AB159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bat2mod</w:t>
            </w:r>
            <w:r w:rsidR="00AB15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1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_5R</w:t>
            </w:r>
          </w:p>
        </w:tc>
        <w:tc>
          <w:tcPr>
            <w:tcW w:w="3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TG</w:t>
            </w: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GGATCC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AAACTGTAGGTTGTCAC</w:t>
            </w:r>
          </w:p>
        </w:tc>
        <w:tc>
          <w:tcPr>
            <w:tcW w:w="3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5D681F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5D68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Reverse primer for 5' fragment amplification for cloning GmR cassette</w:t>
            </w:r>
          </w:p>
        </w:tc>
      </w:tr>
      <w:tr w:rsidR="00ED5108" w:rsidRPr="00AB1590" w:rsidTr="001406F6">
        <w:trPr>
          <w:trHeight w:val="52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6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AB159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bat2mod</w:t>
            </w:r>
            <w:r w:rsidR="00AB15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1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_3F </w:t>
            </w:r>
          </w:p>
        </w:tc>
        <w:tc>
          <w:tcPr>
            <w:tcW w:w="32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ED5108" w:rsidRDefault="00ED5108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AAA</w:t>
            </w:r>
            <w:r w:rsidRPr="00ED51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GAGCTC</w:t>
            </w:r>
            <w:r w:rsidRPr="00ED510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CGTCGAAAGAGTCAGTGA</w:t>
            </w:r>
          </w:p>
        </w:tc>
        <w:tc>
          <w:tcPr>
            <w:tcW w:w="3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08" w:rsidRPr="005D681F" w:rsidRDefault="00ED5108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5D68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Forward primer for 3' fragment amplification for cloning GmR cassette</w:t>
            </w:r>
          </w:p>
        </w:tc>
      </w:tr>
      <w:tr w:rsidR="001406F6" w:rsidRPr="00AB1590" w:rsidTr="001406F6">
        <w:trPr>
          <w:trHeight w:val="52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F6" w:rsidRPr="005F05AD" w:rsidRDefault="001406F6" w:rsidP="00ED510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68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6F6" w:rsidRPr="005F05AD" w:rsidRDefault="001406F6" w:rsidP="00AB159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5F05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bat2mod</w:t>
            </w:r>
            <w:r w:rsidR="00AB1590" w:rsidRPr="005F05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1</w:t>
            </w:r>
            <w:r w:rsidRPr="005F05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_extF</w:t>
            </w:r>
          </w:p>
        </w:tc>
        <w:tc>
          <w:tcPr>
            <w:tcW w:w="323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6F6" w:rsidRPr="005F05AD" w:rsidRDefault="00FE5BE7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 w:rsidRPr="005F05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GTGGAATGCGACAGATG</w:t>
            </w:r>
          </w:p>
        </w:tc>
        <w:tc>
          <w:tcPr>
            <w:tcW w:w="336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6F6" w:rsidRPr="005F05AD" w:rsidRDefault="001406F6" w:rsidP="00B15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5F05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Amplification of genomic fragment spanning the 5’, synthetic fragment and 3’</w:t>
            </w:r>
          </w:p>
        </w:tc>
      </w:tr>
      <w:tr w:rsidR="001406F6" w:rsidRPr="00AB1590" w:rsidTr="001406F6">
        <w:trPr>
          <w:trHeight w:val="525"/>
        </w:trPr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406F6" w:rsidRPr="00ED5108" w:rsidRDefault="001406F6" w:rsidP="00ED510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6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6F6" w:rsidRPr="001406F6" w:rsidRDefault="00FE5BE7" w:rsidP="00ED510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5F05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Bat2mod1_extR</w:t>
            </w:r>
          </w:p>
        </w:tc>
        <w:tc>
          <w:tcPr>
            <w:tcW w:w="323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6F6" w:rsidRPr="001406F6" w:rsidRDefault="0064130C" w:rsidP="00ED5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6D4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CGACTCGGACGTATCAC</w:t>
            </w:r>
          </w:p>
        </w:tc>
        <w:tc>
          <w:tcPr>
            <w:tcW w:w="336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6F6" w:rsidRPr="005D681F" w:rsidRDefault="001406F6" w:rsidP="00ED51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</w:tbl>
    <w:p w:rsidR="00ED5108" w:rsidRDefault="00ED5108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:rsidR="004F76DA" w:rsidRPr="00951F41" w:rsidRDefault="004F76DA" w:rsidP="004F76DA">
      <w:pPr>
        <w:pStyle w:val="Caption"/>
        <w:keepNext/>
        <w:rPr>
          <w:lang w:val="en-US"/>
        </w:rPr>
      </w:pPr>
    </w:p>
    <w:p w:rsidR="00415640" w:rsidRDefault="00C34309" w:rsidP="00415640">
      <w:pPr>
        <w:keepNext/>
      </w:pPr>
      <w:r w:rsidRPr="00C34309">
        <w:rPr>
          <w:noProof/>
          <w:lang w:eastAsia="nl-BE"/>
        </w:rPr>
        <w:drawing>
          <wp:inline distT="0" distB="0" distL="0" distR="0">
            <wp:extent cx="5760720" cy="46003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0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68F" w:rsidRDefault="00415640" w:rsidP="003F7AD9">
      <w:pPr>
        <w:pStyle w:val="Caption"/>
        <w:jc w:val="both"/>
        <w:rPr>
          <w:i w:val="0"/>
          <w:color w:val="auto"/>
          <w:lang w:val="en-US"/>
        </w:rPr>
      </w:pPr>
      <w:r w:rsidRPr="003F7AD9">
        <w:rPr>
          <w:b/>
          <w:i w:val="0"/>
          <w:color w:val="auto"/>
          <w:lang w:val="en-US"/>
        </w:rPr>
        <w:t xml:space="preserve">Supplementary figure </w:t>
      </w:r>
      <w:r w:rsidRPr="003F7AD9">
        <w:rPr>
          <w:b/>
          <w:i w:val="0"/>
          <w:color w:val="auto"/>
        </w:rPr>
        <w:fldChar w:fldCharType="begin"/>
      </w:r>
      <w:r w:rsidRPr="003F7AD9">
        <w:rPr>
          <w:b/>
          <w:i w:val="0"/>
          <w:color w:val="auto"/>
          <w:lang w:val="en-US"/>
        </w:rPr>
        <w:instrText xml:space="preserve"> SEQ Supplementary_figure \* ARABIC </w:instrText>
      </w:r>
      <w:r w:rsidRPr="003F7AD9">
        <w:rPr>
          <w:b/>
          <w:i w:val="0"/>
          <w:color w:val="auto"/>
        </w:rPr>
        <w:fldChar w:fldCharType="separate"/>
      </w:r>
      <w:r w:rsidR="00396305">
        <w:rPr>
          <w:b/>
          <w:i w:val="0"/>
          <w:noProof/>
          <w:color w:val="auto"/>
          <w:lang w:val="en-US"/>
        </w:rPr>
        <w:t>1</w:t>
      </w:r>
      <w:r w:rsidRPr="003F7AD9">
        <w:rPr>
          <w:b/>
          <w:i w:val="0"/>
          <w:color w:val="auto"/>
        </w:rPr>
        <w:fldChar w:fldCharType="end"/>
      </w:r>
      <w:r w:rsidRPr="003F7AD9">
        <w:rPr>
          <w:b/>
          <w:i w:val="0"/>
          <w:color w:val="auto"/>
          <w:lang w:val="en-US"/>
        </w:rPr>
        <w:t xml:space="preserve">: Extracted ion chromatograms of </w:t>
      </w:r>
      <w:r w:rsidR="00F92471" w:rsidRPr="003F7AD9">
        <w:rPr>
          <w:b/>
          <w:i w:val="0"/>
          <w:color w:val="auto"/>
          <w:lang w:val="en-US"/>
        </w:rPr>
        <w:t xml:space="preserve">culture </w:t>
      </w:r>
      <w:r w:rsidRPr="003F7AD9">
        <w:rPr>
          <w:b/>
          <w:i w:val="0"/>
          <w:color w:val="auto"/>
          <w:lang w:val="en-US"/>
        </w:rPr>
        <w:t>supernatan</w:t>
      </w:r>
      <w:r w:rsidR="00801576" w:rsidRPr="003F7AD9">
        <w:rPr>
          <w:b/>
          <w:i w:val="0"/>
          <w:color w:val="auto"/>
          <w:lang w:val="en-US"/>
        </w:rPr>
        <w:t>t</w:t>
      </w:r>
      <w:r w:rsidRPr="003F7AD9">
        <w:rPr>
          <w:b/>
          <w:i w:val="0"/>
          <w:color w:val="auto"/>
          <w:lang w:val="en-US"/>
        </w:rPr>
        <w:t xml:space="preserve">s </w:t>
      </w:r>
      <w:r w:rsidR="00F92471" w:rsidRPr="003F7AD9">
        <w:rPr>
          <w:b/>
          <w:i w:val="0"/>
          <w:color w:val="auto"/>
          <w:lang w:val="en-US"/>
        </w:rPr>
        <w:t xml:space="preserve">from wildtype </w:t>
      </w:r>
      <w:r w:rsidR="00F92471" w:rsidRPr="003F7AD9">
        <w:rPr>
          <w:b/>
          <w:color w:val="auto"/>
          <w:lang w:val="en-US"/>
        </w:rPr>
        <w:t>P. fluorescens</w:t>
      </w:r>
      <w:r w:rsidR="00F92471" w:rsidRPr="003F7AD9">
        <w:rPr>
          <w:b/>
          <w:i w:val="0"/>
          <w:color w:val="auto"/>
          <w:lang w:val="en-US"/>
        </w:rPr>
        <w:t xml:space="preserve"> BCCM_ID9359 and mutants</w:t>
      </w:r>
      <w:r w:rsidR="00396305">
        <w:rPr>
          <w:b/>
          <w:i w:val="0"/>
          <w:color w:val="auto"/>
          <w:lang w:val="en-US"/>
        </w:rPr>
        <w:t xml:space="preserve"> at expected </w:t>
      </w:r>
      <w:r w:rsidR="00396305" w:rsidRPr="00396305">
        <w:rPr>
          <w:b/>
          <w:color w:val="auto"/>
          <w:lang w:val="en-US"/>
        </w:rPr>
        <w:t>m/z</w:t>
      </w:r>
      <w:r w:rsidR="00396305">
        <w:rPr>
          <w:b/>
          <w:i w:val="0"/>
          <w:color w:val="auto"/>
          <w:lang w:val="en-US"/>
        </w:rPr>
        <w:t xml:space="preserve"> values</w:t>
      </w:r>
      <w:r w:rsidR="00FE7ED1" w:rsidRPr="003F7AD9">
        <w:rPr>
          <w:b/>
          <w:i w:val="0"/>
          <w:color w:val="auto"/>
          <w:lang w:val="en-US"/>
        </w:rPr>
        <w:t>.</w:t>
      </w:r>
      <w:r w:rsidR="00213065" w:rsidRPr="003F7AD9">
        <w:rPr>
          <w:b/>
          <w:i w:val="0"/>
          <w:color w:val="auto"/>
          <w:lang w:val="en-US"/>
        </w:rPr>
        <w:t xml:space="preserve"> </w:t>
      </w:r>
      <w:r w:rsidR="00C34309" w:rsidRPr="00F941D2">
        <w:rPr>
          <w:i w:val="0"/>
          <w:color w:val="auto"/>
          <w:lang w:val="en-US"/>
        </w:rPr>
        <w:t xml:space="preserve">The </w:t>
      </w:r>
      <w:r w:rsidR="00C34309" w:rsidRPr="00F941D2">
        <w:rPr>
          <w:color w:val="auto"/>
          <w:lang w:val="en-US"/>
        </w:rPr>
        <w:t>m/z</w:t>
      </w:r>
      <w:r w:rsidR="00C34309" w:rsidRPr="00F941D2">
        <w:rPr>
          <w:i w:val="0"/>
          <w:color w:val="auto"/>
          <w:lang w:val="en-US"/>
        </w:rPr>
        <w:t xml:space="preserve"> value of the WT</w:t>
      </w:r>
      <w:r w:rsidR="00C34309">
        <w:rPr>
          <w:b/>
          <w:i w:val="0"/>
          <w:color w:val="auto"/>
          <w:lang w:val="en-US"/>
        </w:rPr>
        <w:t xml:space="preserve"> </w:t>
      </w:r>
      <w:r w:rsidR="00B7123C" w:rsidRPr="00B7123C">
        <w:rPr>
          <w:i w:val="0"/>
          <w:color w:val="auto"/>
          <w:lang w:val="en-US"/>
        </w:rPr>
        <w:t>mass could be detected in the WT supernatant.</w:t>
      </w:r>
      <w:r w:rsidR="00B7123C">
        <w:rPr>
          <w:b/>
          <w:i w:val="0"/>
          <w:color w:val="auto"/>
          <w:lang w:val="en-US"/>
        </w:rPr>
        <w:t xml:space="preserve"> </w:t>
      </w:r>
      <w:r w:rsidR="007C39DC">
        <w:rPr>
          <w:i w:val="0"/>
          <w:color w:val="auto"/>
          <w:lang w:val="en-US"/>
        </w:rPr>
        <w:t xml:space="preserve">For the other supernatants, the expected </w:t>
      </w:r>
      <w:r w:rsidR="007C39DC" w:rsidRPr="007C39DC">
        <w:rPr>
          <w:color w:val="auto"/>
          <w:lang w:val="en-US"/>
        </w:rPr>
        <w:t>m/z</w:t>
      </w:r>
      <w:r w:rsidR="007C39DC">
        <w:rPr>
          <w:i w:val="0"/>
          <w:color w:val="auto"/>
          <w:lang w:val="en-US"/>
        </w:rPr>
        <w:t xml:space="preserve"> value could not be detected. </w:t>
      </w:r>
    </w:p>
    <w:p w:rsidR="00396305" w:rsidRPr="005D31CD" w:rsidRDefault="005D31CD" w:rsidP="00396305">
      <w:pPr>
        <w:keepNext/>
        <w:rPr>
          <w:lang w:val="en-US"/>
        </w:rPr>
      </w:pPr>
      <w:r w:rsidRPr="005D31CD">
        <w:rPr>
          <w:noProof/>
          <w:lang w:eastAsia="nl-BE"/>
        </w:rPr>
        <w:lastRenderedPageBreak/>
        <w:drawing>
          <wp:inline distT="0" distB="0" distL="0" distR="0">
            <wp:extent cx="5760720" cy="45988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98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6305" w:rsidRPr="006611BB" w:rsidRDefault="00396305" w:rsidP="006611BB">
      <w:pPr>
        <w:pStyle w:val="Caption"/>
        <w:jc w:val="both"/>
        <w:rPr>
          <w:lang w:val="en-US"/>
        </w:rPr>
      </w:pPr>
      <w:r w:rsidRPr="00396305">
        <w:rPr>
          <w:b/>
          <w:i w:val="0"/>
          <w:color w:val="auto"/>
          <w:lang w:val="en-US"/>
        </w:rPr>
        <w:t xml:space="preserve">Supplementary figure </w:t>
      </w:r>
      <w:r w:rsidRPr="00396305">
        <w:rPr>
          <w:b/>
          <w:i w:val="0"/>
          <w:color w:val="auto"/>
          <w:lang w:val="en-US"/>
        </w:rPr>
        <w:fldChar w:fldCharType="begin"/>
      </w:r>
      <w:r w:rsidRPr="00396305">
        <w:rPr>
          <w:b/>
          <w:i w:val="0"/>
          <w:color w:val="auto"/>
          <w:lang w:val="en-US"/>
        </w:rPr>
        <w:instrText xml:space="preserve"> SEQ Supplementary_figure \* ARABIC </w:instrText>
      </w:r>
      <w:r w:rsidRPr="00396305">
        <w:rPr>
          <w:b/>
          <w:i w:val="0"/>
          <w:color w:val="auto"/>
          <w:lang w:val="en-US"/>
        </w:rPr>
        <w:fldChar w:fldCharType="separate"/>
      </w:r>
      <w:r w:rsidRPr="00396305">
        <w:rPr>
          <w:b/>
          <w:i w:val="0"/>
          <w:color w:val="auto"/>
          <w:lang w:val="en-US"/>
        </w:rPr>
        <w:t>2</w:t>
      </w:r>
      <w:r w:rsidRPr="00396305">
        <w:rPr>
          <w:b/>
          <w:i w:val="0"/>
          <w:color w:val="auto"/>
          <w:lang w:val="en-US"/>
        </w:rPr>
        <w:fldChar w:fldCharType="end"/>
      </w:r>
      <w:r w:rsidRPr="00396305">
        <w:rPr>
          <w:b/>
          <w:i w:val="0"/>
          <w:color w:val="auto"/>
          <w:lang w:val="en-US"/>
        </w:rPr>
        <w:t>:</w:t>
      </w:r>
      <w:r w:rsidRPr="00396305">
        <w:rPr>
          <w:lang w:val="en-US"/>
        </w:rPr>
        <w:t xml:space="preserve"> </w:t>
      </w:r>
      <w:r w:rsidRPr="003F7AD9">
        <w:rPr>
          <w:b/>
          <w:i w:val="0"/>
          <w:color w:val="auto"/>
          <w:lang w:val="en-US"/>
        </w:rPr>
        <w:t xml:space="preserve">Extracted ion chromatograms </w:t>
      </w:r>
      <w:r>
        <w:rPr>
          <w:b/>
          <w:i w:val="0"/>
          <w:color w:val="auto"/>
          <w:lang w:val="en-US"/>
        </w:rPr>
        <w:t xml:space="preserve">at </w:t>
      </w:r>
      <w:r w:rsidRPr="00396305">
        <w:rPr>
          <w:b/>
          <w:color w:val="auto"/>
          <w:lang w:val="en-US"/>
        </w:rPr>
        <w:t>m/z</w:t>
      </w:r>
      <w:r>
        <w:rPr>
          <w:b/>
          <w:i w:val="0"/>
          <w:color w:val="auto"/>
          <w:lang w:val="en-US"/>
        </w:rPr>
        <w:t xml:space="preserve"> value of WT </w:t>
      </w:r>
      <w:r w:rsidRPr="003F7AD9">
        <w:rPr>
          <w:b/>
          <w:i w:val="0"/>
          <w:color w:val="auto"/>
          <w:lang w:val="en-US"/>
        </w:rPr>
        <w:t xml:space="preserve">of culture supernatants from wildtype </w:t>
      </w:r>
      <w:r w:rsidR="008B3C00">
        <w:rPr>
          <w:b/>
          <w:color w:val="auto"/>
          <w:lang w:val="en-US"/>
        </w:rPr>
        <w:t>P. </w:t>
      </w:r>
      <w:r w:rsidRPr="003F7AD9">
        <w:rPr>
          <w:b/>
          <w:color w:val="auto"/>
          <w:lang w:val="en-US"/>
        </w:rPr>
        <w:t>fluorescens</w:t>
      </w:r>
      <w:r w:rsidRPr="003F7AD9">
        <w:rPr>
          <w:b/>
          <w:i w:val="0"/>
          <w:color w:val="auto"/>
          <w:lang w:val="en-US"/>
        </w:rPr>
        <w:t xml:space="preserve"> BCCM_ID9359 and mutants</w:t>
      </w:r>
      <w:r>
        <w:rPr>
          <w:b/>
          <w:i w:val="0"/>
          <w:color w:val="auto"/>
          <w:lang w:val="en-US"/>
        </w:rPr>
        <w:t>.</w:t>
      </w:r>
      <w:r w:rsidR="006611BB">
        <w:rPr>
          <w:i w:val="0"/>
          <w:color w:val="auto"/>
          <w:lang w:val="en-US"/>
        </w:rPr>
        <w:t xml:space="preserve"> In none of the samples, except for the WT supernatant, the </w:t>
      </w:r>
      <w:r w:rsidR="006611BB" w:rsidRPr="006611BB">
        <w:rPr>
          <w:color w:val="auto"/>
          <w:lang w:val="en-US"/>
        </w:rPr>
        <w:t>m/z</w:t>
      </w:r>
      <w:r w:rsidR="00B45E09">
        <w:rPr>
          <w:i w:val="0"/>
          <w:color w:val="auto"/>
          <w:lang w:val="en-US"/>
        </w:rPr>
        <w:t xml:space="preserve"> value</w:t>
      </w:r>
      <w:r w:rsidR="00F106E5">
        <w:rPr>
          <w:i w:val="0"/>
          <w:color w:val="auto"/>
          <w:lang w:val="en-US"/>
        </w:rPr>
        <w:t xml:space="preserve"> of</w:t>
      </w:r>
      <w:r w:rsidR="00B45E09">
        <w:rPr>
          <w:i w:val="0"/>
          <w:color w:val="auto"/>
          <w:lang w:val="en-US"/>
        </w:rPr>
        <w:t xml:space="preserve"> 549,</w:t>
      </w:r>
      <w:r w:rsidR="006611BB">
        <w:rPr>
          <w:i w:val="0"/>
          <w:color w:val="auto"/>
          <w:lang w:val="en-US"/>
        </w:rPr>
        <w:t>3520, corresponding to the WT mass could be detected.</w:t>
      </w:r>
      <w:r w:rsidR="00965EC2">
        <w:rPr>
          <w:i w:val="0"/>
          <w:color w:val="auto"/>
          <w:lang w:val="en-US"/>
        </w:rPr>
        <w:t xml:space="preserve"> </w:t>
      </w:r>
      <w:bookmarkStart w:id="0" w:name="_GoBack"/>
      <w:bookmarkEnd w:id="0"/>
    </w:p>
    <w:sectPr w:rsidR="00396305" w:rsidRPr="00661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10A1" w:rsidRDefault="000910A1" w:rsidP="000A3AB9">
      <w:pPr>
        <w:spacing w:after="0" w:line="240" w:lineRule="auto"/>
      </w:pPr>
      <w:r>
        <w:separator/>
      </w:r>
    </w:p>
  </w:endnote>
  <w:endnote w:type="continuationSeparator" w:id="0">
    <w:p w:rsidR="000910A1" w:rsidRDefault="000910A1" w:rsidP="000A3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10A1" w:rsidRDefault="000910A1" w:rsidP="000A3AB9">
      <w:pPr>
        <w:spacing w:after="0" w:line="240" w:lineRule="auto"/>
      </w:pPr>
      <w:r>
        <w:separator/>
      </w:r>
    </w:p>
  </w:footnote>
  <w:footnote w:type="continuationSeparator" w:id="0">
    <w:p w:rsidR="000910A1" w:rsidRDefault="000910A1" w:rsidP="000A3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C84"/>
    <w:rsid w:val="00007ED6"/>
    <w:rsid w:val="00015B55"/>
    <w:rsid w:val="0002555D"/>
    <w:rsid w:val="00033BA3"/>
    <w:rsid w:val="00036843"/>
    <w:rsid w:val="00053C22"/>
    <w:rsid w:val="0007503D"/>
    <w:rsid w:val="00090413"/>
    <w:rsid w:val="000910A1"/>
    <w:rsid w:val="000A3AB9"/>
    <w:rsid w:val="00127B04"/>
    <w:rsid w:val="00135843"/>
    <w:rsid w:val="001406F6"/>
    <w:rsid w:val="0017544D"/>
    <w:rsid w:val="001A5E2A"/>
    <w:rsid w:val="001C6F9C"/>
    <w:rsid w:val="001D304D"/>
    <w:rsid w:val="001D46F8"/>
    <w:rsid w:val="001E6F77"/>
    <w:rsid w:val="002019BA"/>
    <w:rsid w:val="00213065"/>
    <w:rsid w:val="00222A1D"/>
    <w:rsid w:val="0024783B"/>
    <w:rsid w:val="002636C1"/>
    <w:rsid w:val="00274334"/>
    <w:rsid w:val="002C36A1"/>
    <w:rsid w:val="002D0993"/>
    <w:rsid w:val="002E57F4"/>
    <w:rsid w:val="002F2DAD"/>
    <w:rsid w:val="003267EB"/>
    <w:rsid w:val="00337582"/>
    <w:rsid w:val="00352DC0"/>
    <w:rsid w:val="00382B66"/>
    <w:rsid w:val="00385908"/>
    <w:rsid w:val="00396305"/>
    <w:rsid w:val="003D491E"/>
    <w:rsid w:val="003E7319"/>
    <w:rsid w:val="003F3F67"/>
    <w:rsid w:val="003F7AD9"/>
    <w:rsid w:val="00415640"/>
    <w:rsid w:val="00422060"/>
    <w:rsid w:val="00440A2D"/>
    <w:rsid w:val="004637B7"/>
    <w:rsid w:val="00491C6D"/>
    <w:rsid w:val="004D1046"/>
    <w:rsid w:val="004E532A"/>
    <w:rsid w:val="004F76DA"/>
    <w:rsid w:val="00501911"/>
    <w:rsid w:val="00502775"/>
    <w:rsid w:val="00504C2D"/>
    <w:rsid w:val="00513F42"/>
    <w:rsid w:val="00541A44"/>
    <w:rsid w:val="00545AE6"/>
    <w:rsid w:val="005461D3"/>
    <w:rsid w:val="0056068F"/>
    <w:rsid w:val="00567D77"/>
    <w:rsid w:val="0058137E"/>
    <w:rsid w:val="0058452B"/>
    <w:rsid w:val="00586CEE"/>
    <w:rsid w:val="00590C84"/>
    <w:rsid w:val="005A2E8F"/>
    <w:rsid w:val="005B17AF"/>
    <w:rsid w:val="005B4944"/>
    <w:rsid w:val="005D042E"/>
    <w:rsid w:val="005D31CD"/>
    <w:rsid w:val="005D681F"/>
    <w:rsid w:val="005E78EA"/>
    <w:rsid w:val="005F05AD"/>
    <w:rsid w:val="00630D41"/>
    <w:rsid w:val="0064130C"/>
    <w:rsid w:val="006611BB"/>
    <w:rsid w:val="006711B2"/>
    <w:rsid w:val="006823D5"/>
    <w:rsid w:val="00684136"/>
    <w:rsid w:val="006A321F"/>
    <w:rsid w:val="006B4321"/>
    <w:rsid w:val="006D49B6"/>
    <w:rsid w:val="00705DFA"/>
    <w:rsid w:val="007401C6"/>
    <w:rsid w:val="00742F3F"/>
    <w:rsid w:val="00752551"/>
    <w:rsid w:val="00764E92"/>
    <w:rsid w:val="007C39DC"/>
    <w:rsid w:val="007E20AD"/>
    <w:rsid w:val="007E524D"/>
    <w:rsid w:val="00801576"/>
    <w:rsid w:val="00813B0D"/>
    <w:rsid w:val="0085451D"/>
    <w:rsid w:val="008A41EE"/>
    <w:rsid w:val="008B2FC5"/>
    <w:rsid w:val="008B3C00"/>
    <w:rsid w:val="008C3233"/>
    <w:rsid w:val="008C429E"/>
    <w:rsid w:val="008D3475"/>
    <w:rsid w:val="008F3466"/>
    <w:rsid w:val="008F5A96"/>
    <w:rsid w:val="00912A7B"/>
    <w:rsid w:val="00912FDF"/>
    <w:rsid w:val="009271A1"/>
    <w:rsid w:val="00936875"/>
    <w:rsid w:val="00951F41"/>
    <w:rsid w:val="00964056"/>
    <w:rsid w:val="00965EC2"/>
    <w:rsid w:val="009678EF"/>
    <w:rsid w:val="009754E4"/>
    <w:rsid w:val="009872DA"/>
    <w:rsid w:val="00991E5B"/>
    <w:rsid w:val="00994E27"/>
    <w:rsid w:val="009A7A95"/>
    <w:rsid w:val="009B5E9C"/>
    <w:rsid w:val="009C686C"/>
    <w:rsid w:val="009E51A1"/>
    <w:rsid w:val="009F3B78"/>
    <w:rsid w:val="009F7D78"/>
    <w:rsid w:val="00A15C09"/>
    <w:rsid w:val="00A221D3"/>
    <w:rsid w:val="00A228D7"/>
    <w:rsid w:val="00A2616E"/>
    <w:rsid w:val="00A53EFA"/>
    <w:rsid w:val="00A70C17"/>
    <w:rsid w:val="00A7259B"/>
    <w:rsid w:val="00A84151"/>
    <w:rsid w:val="00A9268F"/>
    <w:rsid w:val="00AA6421"/>
    <w:rsid w:val="00AB0A30"/>
    <w:rsid w:val="00AB1590"/>
    <w:rsid w:val="00AB79BD"/>
    <w:rsid w:val="00B028A4"/>
    <w:rsid w:val="00B14610"/>
    <w:rsid w:val="00B1576E"/>
    <w:rsid w:val="00B4088A"/>
    <w:rsid w:val="00B426F8"/>
    <w:rsid w:val="00B45E09"/>
    <w:rsid w:val="00B6304B"/>
    <w:rsid w:val="00B7123C"/>
    <w:rsid w:val="00B83750"/>
    <w:rsid w:val="00B85C0C"/>
    <w:rsid w:val="00B85D0E"/>
    <w:rsid w:val="00BC1C60"/>
    <w:rsid w:val="00BE6CCF"/>
    <w:rsid w:val="00C24FCE"/>
    <w:rsid w:val="00C34309"/>
    <w:rsid w:val="00C4314F"/>
    <w:rsid w:val="00C77C0C"/>
    <w:rsid w:val="00C84199"/>
    <w:rsid w:val="00C86C54"/>
    <w:rsid w:val="00CA2E46"/>
    <w:rsid w:val="00CA5BCD"/>
    <w:rsid w:val="00CA6DD2"/>
    <w:rsid w:val="00CB1040"/>
    <w:rsid w:val="00CE6150"/>
    <w:rsid w:val="00D02E5C"/>
    <w:rsid w:val="00D45630"/>
    <w:rsid w:val="00D66402"/>
    <w:rsid w:val="00D763D6"/>
    <w:rsid w:val="00D875EC"/>
    <w:rsid w:val="00DD6A77"/>
    <w:rsid w:val="00DE0A19"/>
    <w:rsid w:val="00DE6D26"/>
    <w:rsid w:val="00DF071D"/>
    <w:rsid w:val="00E513FD"/>
    <w:rsid w:val="00E6232C"/>
    <w:rsid w:val="00E63AE2"/>
    <w:rsid w:val="00E73457"/>
    <w:rsid w:val="00EA6642"/>
    <w:rsid w:val="00EC0756"/>
    <w:rsid w:val="00ED37B2"/>
    <w:rsid w:val="00ED5108"/>
    <w:rsid w:val="00ED7FB6"/>
    <w:rsid w:val="00F106E5"/>
    <w:rsid w:val="00F24766"/>
    <w:rsid w:val="00F37B23"/>
    <w:rsid w:val="00F52E06"/>
    <w:rsid w:val="00F62E6E"/>
    <w:rsid w:val="00F750A8"/>
    <w:rsid w:val="00F84F75"/>
    <w:rsid w:val="00F92471"/>
    <w:rsid w:val="00F941D2"/>
    <w:rsid w:val="00FB0D5C"/>
    <w:rsid w:val="00FE39F3"/>
    <w:rsid w:val="00FE5710"/>
    <w:rsid w:val="00FE5BE7"/>
    <w:rsid w:val="00FE64B1"/>
    <w:rsid w:val="00FE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E04B3D-2A21-405B-BCE8-DDB5A5203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31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0A3A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A3A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A3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B9"/>
  </w:style>
  <w:style w:type="paragraph" w:styleId="Footer">
    <w:name w:val="footer"/>
    <w:basedOn w:val="Normal"/>
    <w:link w:val="FooterChar"/>
    <w:uiPriority w:val="99"/>
    <w:unhideWhenUsed/>
    <w:rsid w:val="000A3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B9"/>
  </w:style>
  <w:style w:type="table" w:styleId="PlainTable4">
    <w:name w:val="Plain Table 4"/>
    <w:basedOn w:val="TableNormal"/>
    <w:uiPriority w:val="44"/>
    <w:rsid w:val="008F5A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F5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53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1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324</Words>
  <Characters>728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8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tterhoeven, Birgit</dc:creator>
  <cp:keywords/>
  <dc:description/>
  <cp:lastModifiedBy>Uytterhoeven, Birgit</cp:lastModifiedBy>
  <cp:revision>12</cp:revision>
  <dcterms:created xsi:type="dcterms:W3CDTF">2015-09-28T08:55:00Z</dcterms:created>
  <dcterms:modified xsi:type="dcterms:W3CDTF">2015-10-26T12:38:00Z</dcterms:modified>
</cp:coreProperties>
</file>